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tblpY="713"/>
        <w:tblW w:w="0" w:type="auto"/>
        <w:tblLook w:val="04A0" w:firstRow="1" w:lastRow="0" w:firstColumn="1" w:lastColumn="0" w:noHBand="0" w:noVBand="1"/>
      </w:tblPr>
      <w:tblGrid>
        <w:gridCol w:w="1359"/>
        <w:gridCol w:w="324"/>
        <w:gridCol w:w="7553"/>
      </w:tblGrid>
      <w:tr w:rsidR="00E03F0E" w:rsidRPr="00CD54E3" w14:paraId="2A54913D" w14:textId="77777777" w:rsidTr="00E03F0E">
        <w:trPr>
          <w:trHeight w:val="158"/>
        </w:trPr>
        <w:tc>
          <w:tcPr>
            <w:tcW w:w="1073" w:type="dxa"/>
            <w:noWrap/>
            <w:hideMark/>
          </w:tcPr>
          <w:p w14:paraId="145F1E8E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b/>
                <w:sz w:val="20"/>
                <w:szCs w:val="22"/>
              </w:rPr>
              <w:t>Country</w:t>
            </w:r>
          </w:p>
        </w:tc>
        <w:tc>
          <w:tcPr>
            <w:tcW w:w="293" w:type="dxa"/>
            <w:noWrap/>
            <w:hideMark/>
          </w:tcPr>
          <w:p w14:paraId="2023EB7B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b/>
                <w:sz w:val="20"/>
                <w:szCs w:val="22"/>
              </w:rPr>
              <w:t>n</w:t>
            </w:r>
          </w:p>
        </w:tc>
        <w:tc>
          <w:tcPr>
            <w:tcW w:w="7644" w:type="dxa"/>
            <w:hideMark/>
          </w:tcPr>
          <w:p w14:paraId="1D0D8283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b/>
                <w:sz w:val="20"/>
                <w:szCs w:val="22"/>
              </w:rPr>
              <w:t xml:space="preserve">Author </w:t>
            </w:r>
          </w:p>
        </w:tc>
      </w:tr>
      <w:tr w:rsidR="00E03F0E" w:rsidRPr="00F5027F" w14:paraId="53819576" w14:textId="77777777" w:rsidTr="00E03F0E">
        <w:trPr>
          <w:trHeight w:val="158"/>
        </w:trPr>
        <w:tc>
          <w:tcPr>
            <w:tcW w:w="1073" w:type="dxa"/>
            <w:noWrap/>
            <w:hideMark/>
          </w:tcPr>
          <w:p w14:paraId="0954AD1A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Ethiopia</w:t>
            </w:r>
          </w:p>
        </w:tc>
        <w:tc>
          <w:tcPr>
            <w:tcW w:w="293" w:type="dxa"/>
            <w:noWrap/>
            <w:hideMark/>
          </w:tcPr>
          <w:p w14:paraId="10816D0E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7</w:t>
            </w:r>
          </w:p>
        </w:tc>
        <w:tc>
          <w:tcPr>
            <w:tcW w:w="7644" w:type="dxa"/>
            <w:hideMark/>
          </w:tcPr>
          <w:p w14:paraId="504164D0" w14:textId="77777777" w:rsidR="00E03F0E" w:rsidRPr="00F5027F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  <w:lang w:val="fr-CH"/>
              </w:rPr>
            </w:pPr>
            <w:r w:rsidRPr="00F5027F">
              <w:rPr>
                <w:rFonts w:asciiTheme="minorHAnsi" w:hAnsiTheme="minorHAnsi" w:cstheme="minorHAnsi"/>
                <w:sz w:val="20"/>
                <w:szCs w:val="22"/>
                <w:lang w:val="fr-CH"/>
              </w:rPr>
              <w:t>(Minale and Alemu 2018; Shaweno et al. 2017; Poletti et al. 2018; </w:t>
            </w:r>
          </w:p>
          <w:p w14:paraId="77C55846" w14:textId="77777777" w:rsidR="00E03F0E" w:rsidRPr="005A5840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proofErr w:type="spellStart"/>
            <w:r w:rsidRPr="005A5840">
              <w:rPr>
                <w:rFonts w:asciiTheme="minorHAnsi" w:hAnsiTheme="minorHAnsi" w:cstheme="minorHAnsi"/>
                <w:sz w:val="20"/>
                <w:szCs w:val="22"/>
              </w:rPr>
              <w:t>Gelaw</w:t>
            </w:r>
            <w:proofErr w:type="spellEnd"/>
            <w:r w:rsidRPr="005A5840">
              <w:rPr>
                <w:rFonts w:asciiTheme="minorHAnsi" w:hAnsiTheme="minorHAnsi" w:cstheme="minorHAnsi"/>
                <w:sz w:val="20"/>
                <w:szCs w:val="22"/>
              </w:rPr>
              <w:t> et al. 2019; Alene and Clements 2019; Alene et al. 2019; </w:t>
            </w:r>
          </w:p>
          <w:p w14:paraId="68D87807" w14:textId="77777777" w:rsidR="00E03F0E" w:rsidRPr="005A5840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proofErr w:type="spellStart"/>
            <w:r w:rsidRPr="005A5840">
              <w:rPr>
                <w:rFonts w:asciiTheme="minorHAnsi" w:hAnsiTheme="minorHAnsi" w:cstheme="minorHAnsi"/>
                <w:sz w:val="20"/>
                <w:szCs w:val="22"/>
              </w:rPr>
              <w:t>Okwaraji</w:t>
            </w:r>
            <w:proofErr w:type="spellEnd"/>
            <w:r w:rsidRPr="005A5840">
              <w:rPr>
                <w:rFonts w:asciiTheme="minorHAnsi" w:hAnsiTheme="minorHAnsi" w:cstheme="minorHAnsi"/>
                <w:sz w:val="20"/>
                <w:szCs w:val="22"/>
              </w:rPr>
              <w:t> et al. 2012)</w:t>
            </w:r>
          </w:p>
        </w:tc>
      </w:tr>
      <w:tr w:rsidR="00E03F0E" w:rsidRPr="00E03F0E" w14:paraId="0DA9085C" w14:textId="77777777" w:rsidTr="00E03F0E">
        <w:trPr>
          <w:trHeight w:val="158"/>
        </w:trPr>
        <w:tc>
          <w:tcPr>
            <w:tcW w:w="1073" w:type="dxa"/>
            <w:noWrap/>
            <w:hideMark/>
          </w:tcPr>
          <w:p w14:paraId="2D4F9F71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South Africa</w:t>
            </w:r>
          </w:p>
        </w:tc>
        <w:tc>
          <w:tcPr>
            <w:tcW w:w="293" w:type="dxa"/>
            <w:noWrap/>
            <w:hideMark/>
          </w:tcPr>
          <w:p w14:paraId="62A48824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6</w:t>
            </w:r>
          </w:p>
        </w:tc>
        <w:tc>
          <w:tcPr>
            <w:tcW w:w="7644" w:type="dxa"/>
            <w:hideMark/>
          </w:tcPr>
          <w:p w14:paraId="2010E7D5" w14:textId="77777777" w:rsidR="00E03F0E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  <w:lang w:val="nl-NL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  <w:lang w:val="nl-NL"/>
              </w:rPr>
              <w:t>(Kapwata et al. 2017; Gerberry et al. 2014; Mee et al. 2014; Sartorius et al. 2010; </w:t>
            </w:r>
            <w:r>
              <w:rPr>
                <w:rFonts w:asciiTheme="minorHAnsi" w:hAnsiTheme="minorHAnsi" w:cstheme="minorHAnsi"/>
                <w:sz w:val="20"/>
                <w:szCs w:val="22"/>
                <w:lang w:val="nl-NL"/>
              </w:rPr>
              <w:t xml:space="preserve">       </w:t>
            </w:r>
          </w:p>
          <w:p w14:paraId="5D07C1F7" w14:textId="7C108024" w:rsidR="00E03F0E" w:rsidRPr="00E03F0E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E03F0E">
              <w:rPr>
                <w:rFonts w:asciiTheme="minorHAnsi" w:hAnsiTheme="minorHAnsi" w:cstheme="minorHAnsi"/>
                <w:sz w:val="20"/>
                <w:szCs w:val="22"/>
              </w:rPr>
              <w:t xml:space="preserve"> Wilson and Blower 2005; Chen et al. 2019)</w:t>
            </w:r>
          </w:p>
        </w:tc>
      </w:tr>
      <w:tr w:rsidR="00E03F0E" w:rsidRPr="00CD54E3" w14:paraId="058B3CF5" w14:textId="77777777" w:rsidTr="00E03F0E">
        <w:trPr>
          <w:trHeight w:val="158"/>
        </w:trPr>
        <w:tc>
          <w:tcPr>
            <w:tcW w:w="1073" w:type="dxa"/>
            <w:noWrap/>
            <w:hideMark/>
          </w:tcPr>
          <w:p w14:paraId="28B26CEB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Brazil</w:t>
            </w:r>
          </w:p>
        </w:tc>
        <w:tc>
          <w:tcPr>
            <w:tcW w:w="293" w:type="dxa"/>
            <w:noWrap/>
            <w:hideMark/>
          </w:tcPr>
          <w:p w14:paraId="60092F63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5</w:t>
            </w:r>
          </w:p>
        </w:tc>
        <w:tc>
          <w:tcPr>
            <w:tcW w:w="7644" w:type="dxa"/>
            <w:hideMark/>
          </w:tcPr>
          <w:p w14:paraId="5B6BD5C2" w14:textId="77777777" w:rsidR="00E03F0E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  <w:lang w:val="nl-NL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  <w:lang w:val="nl-NL"/>
              </w:rPr>
              <w:t>(Barcellos et al. 2009; Freitas et al. 2019; Amaral et al. 2019; Hofer et al. 2019; </w:t>
            </w:r>
          </w:p>
          <w:p w14:paraId="52F469CA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  <w:lang w:val="nl-NL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  <w:lang w:val="nl-NL"/>
              </w:rPr>
              <w:t>Mendonça et al. 2019)</w:t>
            </w:r>
          </w:p>
        </w:tc>
      </w:tr>
      <w:tr w:rsidR="00E03F0E" w:rsidRPr="0030545A" w14:paraId="28285571" w14:textId="77777777" w:rsidTr="00E03F0E">
        <w:trPr>
          <w:trHeight w:val="158"/>
        </w:trPr>
        <w:tc>
          <w:tcPr>
            <w:tcW w:w="1073" w:type="dxa"/>
            <w:noWrap/>
            <w:hideMark/>
          </w:tcPr>
          <w:p w14:paraId="49AE3CEC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Kenya</w:t>
            </w:r>
          </w:p>
        </w:tc>
        <w:tc>
          <w:tcPr>
            <w:tcW w:w="293" w:type="dxa"/>
            <w:noWrap/>
            <w:hideMark/>
          </w:tcPr>
          <w:p w14:paraId="3C64133C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4</w:t>
            </w:r>
          </w:p>
        </w:tc>
        <w:tc>
          <w:tcPr>
            <w:tcW w:w="7644" w:type="dxa"/>
            <w:hideMark/>
          </w:tcPr>
          <w:p w14:paraId="6642B50B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  <w:lang w:val="nl-NL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  <w:lang w:val="nl-NL"/>
              </w:rPr>
              <w:t>(Etyang et al. 2014; Ombok et al. 2010; Feikin et al. 2009; O’Meara et al. 2009)</w:t>
            </w:r>
          </w:p>
        </w:tc>
      </w:tr>
      <w:tr w:rsidR="00E03F0E" w:rsidRPr="00F5027F" w14:paraId="478B0265" w14:textId="77777777" w:rsidTr="00E03F0E">
        <w:trPr>
          <w:trHeight w:val="158"/>
        </w:trPr>
        <w:tc>
          <w:tcPr>
            <w:tcW w:w="1073" w:type="dxa"/>
            <w:noWrap/>
            <w:hideMark/>
          </w:tcPr>
          <w:p w14:paraId="2E629FDA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Global</w:t>
            </w:r>
          </w:p>
        </w:tc>
        <w:tc>
          <w:tcPr>
            <w:tcW w:w="293" w:type="dxa"/>
            <w:noWrap/>
            <w:hideMark/>
          </w:tcPr>
          <w:p w14:paraId="189B32D5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3</w:t>
            </w:r>
          </w:p>
        </w:tc>
        <w:tc>
          <w:tcPr>
            <w:tcW w:w="7644" w:type="dxa"/>
            <w:hideMark/>
          </w:tcPr>
          <w:p w14:paraId="14F9D78B" w14:textId="77777777" w:rsidR="00E03F0E" w:rsidRPr="00F5027F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  <w:lang w:val="fr-CH"/>
              </w:rPr>
            </w:pPr>
            <w:r w:rsidRPr="00F5027F">
              <w:rPr>
                <w:rFonts w:asciiTheme="minorHAnsi" w:hAnsiTheme="minorHAnsi" w:cstheme="minorHAnsi"/>
                <w:sz w:val="20"/>
                <w:szCs w:val="22"/>
                <w:lang w:val="fr-CH"/>
              </w:rPr>
              <w:t>(Zammarchi, Bartalesi, and Bartoloni 2014; Brijnath and De Souza 2012; </w:t>
            </w:r>
          </w:p>
          <w:p w14:paraId="4FCEB1E2" w14:textId="77777777" w:rsidR="00E03F0E" w:rsidRPr="00F5027F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  <w:lang w:val="fr-CH"/>
              </w:rPr>
            </w:pPr>
            <w:r w:rsidRPr="00F5027F">
              <w:rPr>
                <w:rFonts w:asciiTheme="minorHAnsi" w:hAnsiTheme="minorHAnsi" w:cstheme="minorHAnsi"/>
                <w:sz w:val="20"/>
                <w:szCs w:val="22"/>
                <w:lang w:val="fr-CH"/>
              </w:rPr>
              <w:t>Veron et al. 2004)</w:t>
            </w:r>
          </w:p>
        </w:tc>
      </w:tr>
      <w:tr w:rsidR="00E03F0E" w:rsidRPr="00CD54E3" w14:paraId="1FE9A14D" w14:textId="77777777" w:rsidTr="00E03F0E">
        <w:trPr>
          <w:trHeight w:val="158"/>
        </w:trPr>
        <w:tc>
          <w:tcPr>
            <w:tcW w:w="1073" w:type="dxa"/>
            <w:noWrap/>
            <w:hideMark/>
          </w:tcPr>
          <w:p w14:paraId="3AE7A79F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Malawi</w:t>
            </w:r>
          </w:p>
        </w:tc>
        <w:tc>
          <w:tcPr>
            <w:tcW w:w="293" w:type="dxa"/>
            <w:noWrap/>
            <w:hideMark/>
          </w:tcPr>
          <w:p w14:paraId="64164AD0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3</w:t>
            </w:r>
          </w:p>
        </w:tc>
        <w:tc>
          <w:tcPr>
            <w:tcW w:w="7644" w:type="dxa"/>
            <w:hideMark/>
          </w:tcPr>
          <w:p w14:paraId="4640F56A" w14:textId="77777777" w:rsidR="00E03F0E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(Zulu, </w:t>
            </w:r>
            <w:proofErr w:type="spellStart"/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Kalipeni</w:t>
            </w:r>
            <w:proofErr w:type="spellEnd"/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, and Johannes 2014; MacPherson et al. 2019; </w:t>
            </w:r>
          </w:p>
          <w:p w14:paraId="4513B3E8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proofErr w:type="spellStart"/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Houben</w:t>
            </w:r>
            <w:proofErr w:type="spellEnd"/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 et al. 2012)</w:t>
            </w:r>
          </w:p>
        </w:tc>
      </w:tr>
      <w:tr w:rsidR="00E03F0E" w:rsidRPr="0030545A" w14:paraId="78D8AE2F" w14:textId="77777777" w:rsidTr="00E03F0E">
        <w:trPr>
          <w:trHeight w:val="158"/>
        </w:trPr>
        <w:tc>
          <w:tcPr>
            <w:tcW w:w="1073" w:type="dxa"/>
            <w:noWrap/>
            <w:hideMark/>
          </w:tcPr>
          <w:p w14:paraId="60DDCE87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Uganda</w:t>
            </w:r>
          </w:p>
        </w:tc>
        <w:tc>
          <w:tcPr>
            <w:tcW w:w="293" w:type="dxa"/>
            <w:noWrap/>
            <w:hideMark/>
          </w:tcPr>
          <w:p w14:paraId="3848FCCA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3</w:t>
            </w:r>
          </w:p>
        </w:tc>
        <w:tc>
          <w:tcPr>
            <w:tcW w:w="7644" w:type="dxa"/>
            <w:hideMark/>
          </w:tcPr>
          <w:p w14:paraId="6316B2DD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  <w:lang w:val="nl-NL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  <w:lang w:val="nl-NL"/>
              </w:rPr>
              <w:t>(Bwire et al. 2017; Odiit et al. 2004; Mayer et al. 2019)</w:t>
            </w:r>
          </w:p>
        </w:tc>
      </w:tr>
      <w:tr w:rsidR="00E03F0E" w:rsidRPr="0030545A" w14:paraId="5FD9671F" w14:textId="77777777" w:rsidTr="00E03F0E">
        <w:trPr>
          <w:trHeight w:val="158"/>
        </w:trPr>
        <w:tc>
          <w:tcPr>
            <w:tcW w:w="1073" w:type="dxa"/>
            <w:noWrap/>
            <w:hideMark/>
          </w:tcPr>
          <w:p w14:paraId="2B9F427A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Vietnam</w:t>
            </w:r>
          </w:p>
        </w:tc>
        <w:tc>
          <w:tcPr>
            <w:tcW w:w="293" w:type="dxa"/>
            <w:noWrap/>
            <w:hideMark/>
          </w:tcPr>
          <w:p w14:paraId="17C61079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3</w:t>
            </w:r>
          </w:p>
        </w:tc>
        <w:tc>
          <w:tcPr>
            <w:tcW w:w="7644" w:type="dxa"/>
            <w:hideMark/>
          </w:tcPr>
          <w:p w14:paraId="2472B6BE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  <w:lang w:val="nl-NL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  <w:lang w:val="nl-NL"/>
              </w:rPr>
              <w:t>(Fujita et al. 2012; Pharris et al. 2011; Bui et al. 2018)</w:t>
            </w:r>
          </w:p>
        </w:tc>
      </w:tr>
      <w:tr w:rsidR="00E03F0E" w:rsidRPr="0030545A" w14:paraId="41B50028" w14:textId="77777777" w:rsidTr="00E03F0E">
        <w:trPr>
          <w:trHeight w:val="158"/>
        </w:trPr>
        <w:tc>
          <w:tcPr>
            <w:tcW w:w="1073" w:type="dxa"/>
            <w:noWrap/>
            <w:hideMark/>
          </w:tcPr>
          <w:p w14:paraId="3255F0C5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Bangladesh</w:t>
            </w:r>
          </w:p>
        </w:tc>
        <w:tc>
          <w:tcPr>
            <w:tcW w:w="293" w:type="dxa"/>
            <w:noWrap/>
            <w:hideMark/>
          </w:tcPr>
          <w:p w14:paraId="26028D9C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2</w:t>
            </w:r>
          </w:p>
        </w:tc>
        <w:tc>
          <w:tcPr>
            <w:tcW w:w="7644" w:type="dxa"/>
            <w:hideMark/>
          </w:tcPr>
          <w:p w14:paraId="4AFF5D8E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  <w:lang w:val="nl-NL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  <w:lang w:val="nl-NL"/>
              </w:rPr>
              <w:t>(Khan et al. 2018; Hegde et al. 2019)</w:t>
            </w:r>
          </w:p>
        </w:tc>
      </w:tr>
      <w:tr w:rsidR="00E03F0E" w:rsidRPr="0030545A" w14:paraId="4DAD85D8" w14:textId="77777777" w:rsidTr="00E03F0E">
        <w:trPr>
          <w:trHeight w:val="158"/>
        </w:trPr>
        <w:tc>
          <w:tcPr>
            <w:tcW w:w="1073" w:type="dxa"/>
            <w:noWrap/>
            <w:hideMark/>
          </w:tcPr>
          <w:p w14:paraId="57D3C3C4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Burkina Faso</w:t>
            </w:r>
          </w:p>
        </w:tc>
        <w:tc>
          <w:tcPr>
            <w:tcW w:w="293" w:type="dxa"/>
            <w:noWrap/>
            <w:hideMark/>
          </w:tcPr>
          <w:p w14:paraId="720A09BF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2</w:t>
            </w:r>
          </w:p>
        </w:tc>
        <w:tc>
          <w:tcPr>
            <w:tcW w:w="7644" w:type="dxa"/>
            <w:hideMark/>
          </w:tcPr>
          <w:p w14:paraId="0624D289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  <w:lang w:val="nl-NL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  <w:lang w:val="nl-NL"/>
              </w:rPr>
              <w:t>(Nelli et al. 2020; Schoeps et al. 2011)</w:t>
            </w:r>
          </w:p>
        </w:tc>
      </w:tr>
      <w:tr w:rsidR="00E03F0E" w:rsidRPr="0030545A" w14:paraId="40012B15" w14:textId="77777777" w:rsidTr="00E03F0E">
        <w:trPr>
          <w:trHeight w:val="158"/>
        </w:trPr>
        <w:tc>
          <w:tcPr>
            <w:tcW w:w="1073" w:type="dxa"/>
            <w:noWrap/>
            <w:hideMark/>
          </w:tcPr>
          <w:p w14:paraId="14F49287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China</w:t>
            </w:r>
          </w:p>
        </w:tc>
        <w:tc>
          <w:tcPr>
            <w:tcW w:w="293" w:type="dxa"/>
            <w:noWrap/>
            <w:hideMark/>
          </w:tcPr>
          <w:p w14:paraId="05A5FD78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2</w:t>
            </w:r>
          </w:p>
        </w:tc>
        <w:tc>
          <w:tcPr>
            <w:tcW w:w="7644" w:type="dxa"/>
            <w:hideMark/>
          </w:tcPr>
          <w:p w14:paraId="4BF98F74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  <w:lang w:val="nl-NL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  <w:lang w:val="nl-NL"/>
              </w:rPr>
              <w:t>(Nie et al. 2014; Zhang et al. 2019)</w:t>
            </w:r>
          </w:p>
        </w:tc>
      </w:tr>
      <w:tr w:rsidR="00E03F0E" w:rsidRPr="00CD54E3" w14:paraId="6766E76D" w14:textId="77777777" w:rsidTr="00E03F0E">
        <w:trPr>
          <w:trHeight w:val="158"/>
        </w:trPr>
        <w:tc>
          <w:tcPr>
            <w:tcW w:w="1073" w:type="dxa"/>
            <w:noWrap/>
            <w:hideMark/>
          </w:tcPr>
          <w:p w14:paraId="07DEAB96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Colombia</w:t>
            </w:r>
          </w:p>
        </w:tc>
        <w:tc>
          <w:tcPr>
            <w:tcW w:w="293" w:type="dxa"/>
            <w:noWrap/>
            <w:hideMark/>
          </w:tcPr>
          <w:p w14:paraId="04693CA3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2</w:t>
            </w:r>
          </w:p>
        </w:tc>
        <w:tc>
          <w:tcPr>
            <w:tcW w:w="7644" w:type="dxa"/>
            <w:hideMark/>
          </w:tcPr>
          <w:p w14:paraId="5447F3F5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(Casas, </w:t>
            </w:r>
            <w:proofErr w:type="spellStart"/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Delmelle</w:t>
            </w:r>
            <w:proofErr w:type="spellEnd"/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, and </w:t>
            </w:r>
            <w:proofErr w:type="spellStart"/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Delmelle</w:t>
            </w:r>
            <w:proofErr w:type="spellEnd"/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 2017; Casas and </w:t>
            </w:r>
            <w:proofErr w:type="spellStart"/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Delmelle</w:t>
            </w:r>
            <w:proofErr w:type="spellEnd"/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 2019)</w:t>
            </w:r>
          </w:p>
        </w:tc>
      </w:tr>
      <w:tr w:rsidR="00E03F0E" w:rsidRPr="00F5027F" w14:paraId="75D44AA9" w14:textId="77777777" w:rsidTr="00E03F0E">
        <w:trPr>
          <w:trHeight w:val="158"/>
        </w:trPr>
        <w:tc>
          <w:tcPr>
            <w:tcW w:w="1073" w:type="dxa"/>
            <w:noWrap/>
            <w:hideMark/>
          </w:tcPr>
          <w:p w14:paraId="71C9303D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Ecuador</w:t>
            </w:r>
          </w:p>
        </w:tc>
        <w:tc>
          <w:tcPr>
            <w:tcW w:w="293" w:type="dxa"/>
            <w:noWrap/>
            <w:hideMark/>
          </w:tcPr>
          <w:p w14:paraId="4E4C86BA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2</w:t>
            </w:r>
          </w:p>
        </w:tc>
        <w:tc>
          <w:tcPr>
            <w:tcW w:w="7644" w:type="dxa"/>
            <w:hideMark/>
          </w:tcPr>
          <w:p w14:paraId="68D95D11" w14:textId="77777777" w:rsidR="00E03F0E" w:rsidRPr="00F5027F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  <w:lang w:val="fr-CH"/>
              </w:rPr>
            </w:pPr>
            <w:r w:rsidRPr="00F5027F">
              <w:rPr>
                <w:rFonts w:asciiTheme="minorHAnsi" w:hAnsiTheme="minorHAnsi" w:cstheme="minorHAnsi"/>
                <w:sz w:val="20"/>
                <w:szCs w:val="22"/>
                <w:lang w:val="fr-CH"/>
              </w:rPr>
              <w:t>(Rivadeneira, Bassanesi, and Fuchs 2018; Stewart-Ibarra et al. 2014)</w:t>
            </w:r>
          </w:p>
        </w:tc>
      </w:tr>
      <w:tr w:rsidR="00E03F0E" w:rsidRPr="0030545A" w14:paraId="701905E2" w14:textId="77777777" w:rsidTr="00E03F0E">
        <w:trPr>
          <w:trHeight w:val="158"/>
        </w:trPr>
        <w:tc>
          <w:tcPr>
            <w:tcW w:w="1073" w:type="dxa"/>
            <w:noWrap/>
            <w:hideMark/>
          </w:tcPr>
          <w:p w14:paraId="6C412E67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Haiti</w:t>
            </w:r>
          </w:p>
        </w:tc>
        <w:tc>
          <w:tcPr>
            <w:tcW w:w="293" w:type="dxa"/>
            <w:noWrap/>
            <w:hideMark/>
          </w:tcPr>
          <w:p w14:paraId="1B9E0CBF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2</w:t>
            </w:r>
          </w:p>
        </w:tc>
        <w:tc>
          <w:tcPr>
            <w:tcW w:w="7644" w:type="dxa"/>
            <w:hideMark/>
          </w:tcPr>
          <w:p w14:paraId="195BC173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  <w:lang w:val="nl-NL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  <w:lang w:val="nl-NL"/>
              </w:rPr>
              <w:t>(Page et al. 2015; Tuite et al. 2011)</w:t>
            </w:r>
          </w:p>
        </w:tc>
      </w:tr>
      <w:tr w:rsidR="00E03F0E" w:rsidRPr="00CD54E3" w14:paraId="34345E4B" w14:textId="77777777" w:rsidTr="00E03F0E">
        <w:trPr>
          <w:trHeight w:val="158"/>
        </w:trPr>
        <w:tc>
          <w:tcPr>
            <w:tcW w:w="1073" w:type="dxa"/>
            <w:noWrap/>
            <w:hideMark/>
          </w:tcPr>
          <w:p w14:paraId="0B039648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Mozambique</w:t>
            </w:r>
          </w:p>
        </w:tc>
        <w:tc>
          <w:tcPr>
            <w:tcW w:w="293" w:type="dxa"/>
            <w:noWrap/>
            <w:hideMark/>
          </w:tcPr>
          <w:p w14:paraId="23A90048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2</w:t>
            </w:r>
          </w:p>
        </w:tc>
        <w:tc>
          <w:tcPr>
            <w:tcW w:w="7644" w:type="dxa"/>
            <w:hideMark/>
          </w:tcPr>
          <w:p w14:paraId="257C7F82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(Yao, </w:t>
            </w:r>
            <w:proofErr w:type="spellStart"/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Agadjanian</w:t>
            </w:r>
            <w:proofErr w:type="spellEnd"/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, and Murray 2014; Yao et al. 2012)</w:t>
            </w:r>
          </w:p>
        </w:tc>
      </w:tr>
      <w:tr w:rsidR="00E03F0E" w:rsidRPr="0030545A" w14:paraId="15F7C4A5" w14:textId="77777777" w:rsidTr="00E03F0E">
        <w:trPr>
          <w:trHeight w:val="158"/>
        </w:trPr>
        <w:tc>
          <w:tcPr>
            <w:tcW w:w="1073" w:type="dxa"/>
            <w:noWrap/>
            <w:hideMark/>
          </w:tcPr>
          <w:p w14:paraId="58122256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Pakistan</w:t>
            </w:r>
          </w:p>
        </w:tc>
        <w:tc>
          <w:tcPr>
            <w:tcW w:w="293" w:type="dxa"/>
            <w:noWrap/>
            <w:hideMark/>
          </w:tcPr>
          <w:p w14:paraId="4ABC14D5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2</w:t>
            </w:r>
          </w:p>
        </w:tc>
        <w:tc>
          <w:tcPr>
            <w:tcW w:w="7644" w:type="dxa"/>
            <w:hideMark/>
          </w:tcPr>
          <w:p w14:paraId="2C78162F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  <w:lang w:val="nl-NL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  <w:lang w:val="nl-NL"/>
              </w:rPr>
              <w:t>(Zaidi et al. 2013; Qamar et al. 2016)</w:t>
            </w:r>
          </w:p>
        </w:tc>
      </w:tr>
      <w:tr w:rsidR="00E03F0E" w:rsidRPr="00CD54E3" w14:paraId="22274970" w14:textId="77777777" w:rsidTr="00E03F0E">
        <w:trPr>
          <w:trHeight w:val="158"/>
        </w:trPr>
        <w:tc>
          <w:tcPr>
            <w:tcW w:w="1073" w:type="dxa"/>
            <w:noWrap/>
            <w:hideMark/>
          </w:tcPr>
          <w:p w14:paraId="5D3FB0ED" w14:textId="77777777" w:rsidR="00E03F0E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Sub-Saharan </w:t>
            </w:r>
          </w:p>
          <w:p w14:paraId="6F735CC5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Africa</w:t>
            </w:r>
          </w:p>
        </w:tc>
        <w:tc>
          <w:tcPr>
            <w:tcW w:w="293" w:type="dxa"/>
            <w:noWrap/>
            <w:hideMark/>
          </w:tcPr>
          <w:p w14:paraId="37BAE841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2</w:t>
            </w:r>
          </w:p>
        </w:tc>
        <w:tc>
          <w:tcPr>
            <w:tcW w:w="7644" w:type="dxa"/>
            <w:hideMark/>
          </w:tcPr>
          <w:p w14:paraId="186CD4AA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(Sullivan, </w:t>
            </w:r>
            <w:proofErr w:type="spellStart"/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Esmaili</w:t>
            </w:r>
            <w:proofErr w:type="spellEnd"/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, and Cunningham 2017; </w:t>
            </w:r>
            <w:proofErr w:type="spellStart"/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Mboera</w:t>
            </w:r>
            <w:proofErr w:type="spellEnd"/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 et al. 2014)</w:t>
            </w:r>
          </w:p>
        </w:tc>
      </w:tr>
      <w:tr w:rsidR="00E03F0E" w:rsidRPr="0030545A" w14:paraId="099260DF" w14:textId="77777777" w:rsidTr="00E03F0E">
        <w:trPr>
          <w:trHeight w:val="158"/>
        </w:trPr>
        <w:tc>
          <w:tcPr>
            <w:tcW w:w="1073" w:type="dxa"/>
            <w:noWrap/>
            <w:hideMark/>
          </w:tcPr>
          <w:p w14:paraId="583912B2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Tanzania</w:t>
            </w:r>
          </w:p>
        </w:tc>
        <w:tc>
          <w:tcPr>
            <w:tcW w:w="293" w:type="dxa"/>
            <w:noWrap/>
            <w:hideMark/>
          </w:tcPr>
          <w:p w14:paraId="208F1BAB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2</w:t>
            </w:r>
          </w:p>
        </w:tc>
        <w:tc>
          <w:tcPr>
            <w:tcW w:w="7644" w:type="dxa"/>
            <w:hideMark/>
          </w:tcPr>
          <w:p w14:paraId="2D254344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  <w:lang w:val="nl-NL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  <w:lang w:val="nl-NL"/>
              </w:rPr>
              <w:t>(Penrose et al. 2010; Manongi et al. 2014)</w:t>
            </w:r>
          </w:p>
        </w:tc>
      </w:tr>
      <w:tr w:rsidR="00E03F0E" w:rsidRPr="00CD54E3" w14:paraId="4563FC88" w14:textId="77777777" w:rsidTr="00E03F0E">
        <w:trPr>
          <w:trHeight w:val="158"/>
        </w:trPr>
        <w:tc>
          <w:tcPr>
            <w:tcW w:w="1073" w:type="dxa"/>
            <w:noWrap/>
            <w:hideMark/>
          </w:tcPr>
          <w:p w14:paraId="4F9B0455" w14:textId="77777777" w:rsidR="00E03F0E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African </w:t>
            </w:r>
          </w:p>
          <w:p w14:paraId="09020900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continent</w:t>
            </w:r>
          </w:p>
        </w:tc>
        <w:tc>
          <w:tcPr>
            <w:tcW w:w="293" w:type="dxa"/>
            <w:noWrap/>
            <w:hideMark/>
          </w:tcPr>
          <w:p w14:paraId="2E1FE97E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1</w:t>
            </w:r>
          </w:p>
        </w:tc>
        <w:tc>
          <w:tcPr>
            <w:tcW w:w="7644" w:type="dxa"/>
            <w:hideMark/>
          </w:tcPr>
          <w:p w14:paraId="194D4BDC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(</w:t>
            </w:r>
            <w:proofErr w:type="spellStart"/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Hulland</w:t>
            </w:r>
            <w:proofErr w:type="spellEnd"/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 et al. 2019)</w:t>
            </w:r>
          </w:p>
        </w:tc>
      </w:tr>
      <w:tr w:rsidR="00E03F0E" w:rsidRPr="00F5027F" w14:paraId="4E014D45" w14:textId="77777777" w:rsidTr="00E03F0E">
        <w:trPr>
          <w:trHeight w:val="158"/>
        </w:trPr>
        <w:tc>
          <w:tcPr>
            <w:tcW w:w="1073" w:type="dxa"/>
            <w:noWrap/>
            <w:hideMark/>
          </w:tcPr>
          <w:p w14:paraId="27DBBD6E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India</w:t>
            </w:r>
          </w:p>
        </w:tc>
        <w:tc>
          <w:tcPr>
            <w:tcW w:w="293" w:type="dxa"/>
            <w:noWrap/>
            <w:hideMark/>
          </w:tcPr>
          <w:p w14:paraId="33FEFE80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1</w:t>
            </w:r>
          </w:p>
        </w:tc>
        <w:tc>
          <w:tcPr>
            <w:tcW w:w="7644" w:type="dxa"/>
            <w:hideMark/>
          </w:tcPr>
          <w:p w14:paraId="587650A9" w14:textId="77777777" w:rsidR="00E03F0E" w:rsidRPr="00F5027F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  <w:lang w:val="fr-CH"/>
              </w:rPr>
            </w:pPr>
            <w:r w:rsidRPr="00F5027F">
              <w:rPr>
                <w:rFonts w:asciiTheme="minorHAnsi" w:hAnsiTheme="minorHAnsi" w:cstheme="minorHAnsi"/>
                <w:sz w:val="20"/>
                <w:szCs w:val="22"/>
                <w:lang w:val="fr-CH"/>
              </w:rPr>
              <w:t>(Telle, </w:t>
            </w:r>
            <w:proofErr w:type="spellStart"/>
            <w:r w:rsidRPr="00F5027F">
              <w:rPr>
                <w:rFonts w:asciiTheme="minorHAnsi" w:hAnsiTheme="minorHAnsi" w:cstheme="minorHAnsi"/>
                <w:sz w:val="20"/>
                <w:szCs w:val="22"/>
                <w:lang w:val="fr-CH"/>
              </w:rPr>
              <w:t>Vaguet</w:t>
            </w:r>
            <w:proofErr w:type="spellEnd"/>
            <w:r w:rsidRPr="00F5027F">
              <w:rPr>
                <w:rFonts w:asciiTheme="minorHAnsi" w:hAnsiTheme="minorHAnsi" w:cstheme="minorHAnsi"/>
                <w:sz w:val="20"/>
                <w:szCs w:val="22"/>
                <w:lang w:val="fr-CH"/>
              </w:rPr>
              <w:t>, </w:t>
            </w:r>
            <w:proofErr w:type="spellStart"/>
            <w:r w:rsidRPr="00F5027F">
              <w:rPr>
                <w:rFonts w:asciiTheme="minorHAnsi" w:hAnsiTheme="minorHAnsi" w:cstheme="minorHAnsi"/>
                <w:sz w:val="20"/>
                <w:szCs w:val="22"/>
                <w:lang w:val="fr-CH"/>
              </w:rPr>
              <w:t>Yadav</w:t>
            </w:r>
            <w:proofErr w:type="spellEnd"/>
            <w:r w:rsidRPr="00F5027F">
              <w:rPr>
                <w:rFonts w:asciiTheme="minorHAnsi" w:hAnsiTheme="minorHAnsi" w:cstheme="minorHAnsi"/>
                <w:sz w:val="20"/>
                <w:szCs w:val="22"/>
                <w:lang w:val="fr-CH"/>
              </w:rPr>
              <w:t>, Lefebvre, </w:t>
            </w:r>
            <w:proofErr w:type="spellStart"/>
            <w:r w:rsidRPr="00F5027F">
              <w:rPr>
                <w:rFonts w:asciiTheme="minorHAnsi" w:hAnsiTheme="minorHAnsi" w:cstheme="minorHAnsi"/>
                <w:sz w:val="20"/>
                <w:szCs w:val="22"/>
                <w:lang w:val="fr-CH"/>
              </w:rPr>
              <w:t>Daudé</w:t>
            </w:r>
            <w:proofErr w:type="spellEnd"/>
            <w:r w:rsidRPr="00F5027F">
              <w:rPr>
                <w:rFonts w:asciiTheme="minorHAnsi" w:hAnsiTheme="minorHAnsi" w:cstheme="minorHAnsi"/>
                <w:sz w:val="20"/>
                <w:szCs w:val="22"/>
                <w:lang w:val="fr-CH"/>
              </w:rPr>
              <w:t>, et al. 2016)</w:t>
            </w:r>
          </w:p>
        </w:tc>
      </w:tr>
      <w:tr w:rsidR="00E03F0E" w:rsidRPr="00CD54E3" w14:paraId="3EEE79A6" w14:textId="77777777" w:rsidTr="00E03F0E">
        <w:trPr>
          <w:trHeight w:val="158"/>
        </w:trPr>
        <w:tc>
          <w:tcPr>
            <w:tcW w:w="1073" w:type="dxa"/>
            <w:noWrap/>
            <w:hideMark/>
          </w:tcPr>
          <w:p w14:paraId="22FE1CCC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Indonesia</w:t>
            </w:r>
          </w:p>
        </w:tc>
        <w:tc>
          <w:tcPr>
            <w:tcW w:w="293" w:type="dxa"/>
            <w:noWrap/>
            <w:hideMark/>
          </w:tcPr>
          <w:p w14:paraId="09A37197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1</w:t>
            </w:r>
          </w:p>
        </w:tc>
        <w:tc>
          <w:tcPr>
            <w:tcW w:w="7644" w:type="dxa"/>
            <w:hideMark/>
          </w:tcPr>
          <w:p w14:paraId="5E49592A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(</w:t>
            </w:r>
            <w:proofErr w:type="spellStart"/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Sutiono</w:t>
            </w:r>
            <w:proofErr w:type="spellEnd"/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 et al. 2009)</w:t>
            </w:r>
          </w:p>
        </w:tc>
      </w:tr>
      <w:tr w:rsidR="00E03F0E" w:rsidRPr="00CD54E3" w14:paraId="7400FFE4" w14:textId="77777777" w:rsidTr="00E03F0E">
        <w:trPr>
          <w:trHeight w:val="158"/>
        </w:trPr>
        <w:tc>
          <w:tcPr>
            <w:tcW w:w="1073" w:type="dxa"/>
            <w:noWrap/>
            <w:hideMark/>
          </w:tcPr>
          <w:p w14:paraId="5DBDA387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Iran</w:t>
            </w:r>
          </w:p>
        </w:tc>
        <w:tc>
          <w:tcPr>
            <w:tcW w:w="293" w:type="dxa"/>
            <w:noWrap/>
            <w:hideMark/>
          </w:tcPr>
          <w:p w14:paraId="4F376428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1</w:t>
            </w:r>
          </w:p>
        </w:tc>
        <w:tc>
          <w:tcPr>
            <w:tcW w:w="7644" w:type="dxa"/>
            <w:hideMark/>
          </w:tcPr>
          <w:p w14:paraId="1B0A44E0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(</w:t>
            </w:r>
            <w:proofErr w:type="spellStart"/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Pezeshki</w:t>
            </w:r>
            <w:proofErr w:type="spellEnd"/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 et al. 2012)</w:t>
            </w:r>
          </w:p>
        </w:tc>
      </w:tr>
      <w:tr w:rsidR="00E03F0E" w:rsidRPr="00CD54E3" w14:paraId="208E435D" w14:textId="77777777" w:rsidTr="00E03F0E">
        <w:trPr>
          <w:trHeight w:val="158"/>
        </w:trPr>
        <w:tc>
          <w:tcPr>
            <w:tcW w:w="1073" w:type="dxa"/>
            <w:noWrap/>
            <w:hideMark/>
          </w:tcPr>
          <w:p w14:paraId="6565C8B5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Laos</w:t>
            </w:r>
          </w:p>
        </w:tc>
        <w:tc>
          <w:tcPr>
            <w:tcW w:w="293" w:type="dxa"/>
            <w:noWrap/>
            <w:hideMark/>
          </w:tcPr>
          <w:p w14:paraId="0CD1C3C4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1</w:t>
            </w:r>
          </w:p>
        </w:tc>
        <w:tc>
          <w:tcPr>
            <w:tcW w:w="7644" w:type="dxa"/>
            <w:hideMark/>
          </w:tcPr>
          <w:p w14:paraId="664FDAEA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(Adhikari et al. 2019)</w:t>
            </w:r>
          </w:p>
        </w:tc>
      </w:tr>
      <w:tr w:rsidR="00E03F0E" w:rsidRPr="00CD54E3" w14:paraId="108596AD" w14:textId="77777777" w:rsidTr="00E03F0E">
        <w:trPr>
          <w:trHeight w:val="158"/>
        </w:trPr>
        <w:tc>
          <w:tcPr>
            <w:tcW w:w="1073" w:type="dxa"/>
            <w:noWrap/>
            <w:hideMark/>
          </w:tcPr>
          <w:p w14:paraId="0CBB0009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Liberia</w:t>
            </w:r>
          </w:p>
        </w:tc>
        <w:tc>
          <w:tcPr>
            <w:tcW w:w="293" w:type="dxa"/>
            <w:noWrap/>
            <w:hideMark/>
          </w:tcPr>
          <w:p w14:paraId="7CFD040D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1</w:t>
            </w:r>
          </w:p>
        </w:tc>
        <w:tc>
          <w:tcPr>
            <w:tcW w:w="7644" w:type="dxa"/>
            <w:hideMark/>
          </w:tcPr>
          <w:p w14:paraId="11915C10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(McQuilkin et al. 2017)</w:t>
            </w:r>
          </w:p>
        </w:tc>
      </w:tr>
      <w:tr w:rsidR="00E03F0E" w:rsidRPr="00CD54E3" w14:paraId="15FCF398" w14:textId="77777777" w:rsidTr="00E03F0E">
        <w:trPr>
          <w:trHeight w:val="158"/>
        </w:trPr>
        <w:tc>
          <w:tcPr>
            <w:tcW w:w="1073" w:type="dxa"/>
            <w:noWrap/>
            <w:hideMark/>
          </w:tcPr>
          <w:p w14:paraId="6FF21B8C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Niger</w:t>
            </w:r>
          </w:p>
        </w:tc>
        <w:tc>
          <w:tcPr>
            <w:tcW w:w="293" w:type="dxa"/>
            <w:noWrap/>
            <w:hideMark/>
          </w:tcPr>
          <w:p w14:paraId="3617CC9C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1</w:t>
            </w:r>
          </w:p>
        </w:tc>
        <w:tc>
          <w:tcPr>
            <w:tcW w:w="7644" w:type="dxa"/>
            <w:hideMark/>
          </w:tcPr>
          <w:p w14:paraId="4A115529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(</w:t>
            </w:r>
            <w:proofErr w:type="spellStart"/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Blanford</w:t>
            </w:r>
            <w:proofErr w:type="spellEnd"/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 et al. 2012)</w:t>
            </w:r>
          </w:p>
        </w:tc>
      </w:tr>
      <w:tr w:rsidR="00E03F0E" w:rsidRPr="00CD54E3" w14:paraId="2C686843" w14:textId="77777777" w:rsidTr="00E03F0E">
        <w:trPr>
          <w:trHeight w:val="158"/>
        </w:trPr>
        <w:tc>
          <w:tcPr>
            <w:tcW w:w="1073" w:type="dxa"/>
            <w:noWrap/>
            <w:hideMark/>
          </w:tcPr>
          <w:p w14:paraId="2419BEB3" w14:textId="77777777" w:rsidR="00E03F0E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Southern </w:t>
            </w:r>
          </w:p>
          <w:p w14:paraId="0AB5A083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African region</w:t>
            </w:r>
          </w:p>
        </w:tc>
        <w:tc>
          <w:tcPr>
            <w:tcW w:w="293" w:type="dxa"/>
            <w:noWrap/>
            <w:hideMark/>
          </w:tcPr>
          <w:p w14:paraId="74DB8001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1</w:t>
            </w:r>
          </w:p>
        </w:tc>
        <w:tc>
          <w:tcPr>
            <w:tcW w:w="7644" w:type="dxa"/>
            <w:hideMark/>
          </w:tcPr>
          <w:p w14:paraId="23CA8BF8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(</w:t>
            </w:r>
            <w:proofErr w:type="spellStart"/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Griekspoor</w:t>
            </w:r>
            <w:proofErr w:type="spellEnd"/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 et al. 2004.)</w:t>
            </w:r>
          </w:p>
        </w:tc>
      </w:tr>
      <w:tr w:rsidR="00E03F0E" w:rsidRPr="00CD54E3" w14:paraId="7409DD74" w14:textId="77777777" w:rsidTr="00E03F0E">
        <w:trPr>
          <w:trHeight w:val="158"/>
        </w:trPr>
        <w:tc>
          <w:tcPr>
            <w:tcW w:w="1073" w:type="dxa"/>
            <w:noWrap/>
            <w:hideMark/>
          </w:tcPr>
          <w:p w14:paraId="3C748A89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Sudan</w:t>
            </w:r>
          </w:p>
        </w:tc>
        <w:tc>
          <w:tcPr>
            <w:tcW w:w="293" w:type="dxa"/>
            <w:noWrap/>
            <w:hideMark/>
          </w:tcPr>
          <w:p w14:paraId="5DF38C73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1</w:t>
            </w:r>
          </w:p>
        </w:tc>
        <w:tc>
          <w:tcPr>
            <w:tcW w:w="7644" w:type="dxa"/>
            <w:hideMark/>
          </w:tcPr>
          <w:p w14:paraId="635FFA15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(</w:t>
            </w:r>
            <w:proofErr w:type="spellStart"/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Gerstl</w:t>
            </w:r>
            <w:proofErr w:type="spellEnd"/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, Amsalu, and </w:t>
            </w:r>
            <w:proofErr w:type="spellStart"/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Ritmeijer</w:t>
            </w:r>
            <w:proofErr w:type="spellEnd"/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 2006)</w:t>
            </w:r>
          </w:p>
        </w:tc>
      </w:tr>
      <w:tr w:rsidR="00E03F0E" w:rsidRPr="00CD54E3" w14:paraId="7BB3087C" w14:textId="77777777" w:rsidTr="00E03F0E">
        <w:trPr>
          <w:trHeight w:val="158"/>
        </w:trPr>
        <w:tc>
          <w:tcPr>
            <w:tcW w:w="1073" w:type="dxa"/>
            <w:noWrap/>
            <w:hideMark/>
          </w:tcPr>
          <w:p w14:paraId="3981A593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Zimbabwe</w:t>
            </w:r>
          </w:p>
        </w:tc>
        <w:tc>
          <w:tcPr>
            <w:tcW w:w="293" w:type="dxa"/>
            <w:noWrap/>
            <w:hideMark/>
          </w:tcPr>
          <w:p w14:paraId="3DB9CAC0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1</w:t>
            </w:r>
          </w:p>
        </w:tc>
        <w:tc>
          <w:tcPr>
            <w:tcW w:w="7644" w:type="dxa"/>
            <w:hideMark/>
          </w:tcPr>
          <w:p w14:paraId="1BA3F321" w14:textId="77777777" w:rsidR="00E03F0E" w:rsidRPr="00CD54E3" w:rsidRDefault="00E03F0E" w:rsidP="00E03F0E">
            <w:pPr>
              <w:spacing w:line="276" w:lineRule="auto"/>
              <w:rPr>
                <w:rFonts w:asciiTheme="minorHAnsi" w:hAnsiTheme="minorHAnsi" w:cstheme="minorHAnsi"/>
                <w:sz w:val="20"/>
                <w:szCs w:val="22"/>
              </w:rPr>
            </w:pPr>
            <w:r w:rsidRPr="00CD54E3">
              <w:rPr>
                <w:rFonts w:asciiTheme="minorHAnsi" w:hAnsiTheme="minorHAnsi" w:cstheme="minorHAnsi"/>
                <w:sz w:val="20"/>
                <w:szCs w:val="22"/>
              </w:rPr>
              <w:t>(Schaefer et al. 2017)</w:t>
            </w:r>
          </w:p>
        </w:tc>
      </w:tr>
    </w:tbl>
    <w:p w14:paraId="3BE5E0DB" w14:textId="1A227055" w:rsidR="00E03F0E" w:rsidRPr="00E03F0E" w:rsidRDefault="00E03F0E" w:rsidP="00E03F0E">
      <w:pPr>
        <w:pStyle w:val="Heading3"/>
        <w:spacing w:line="276" w:lineRule="auto"/>
        <w:rPr>
          <w:rFonts w:asciiTheme="minorHAnsi" w:hAnsiTheme="minorHAnsi" w:cstheme="minorHAnsi"/>
          <w:b/>
          <w:i w:val="0"/>
        </w:rPr>
      </w:pPr>
      <w:r w:rsidRPr="00E03F0E">
        <w:rPr>
          <w:rFonts w:asciiTheme="minorHAnsi" w:hAnsiTheme="minorHAnsi" w:cstheme="minorHAnsi"/>
          <w:b/>
          <w:i w:val="0"/>
        </w:rPr>
        <w:t>S</w:t>
      </w:r>
      <w:r w:rsidR="003947F6">
        <w:rPr>
          <w:rFonts w:asciiTheme="minorHAnsi" w:hAnsiTheme="minorHAnsi" w:cstheme="minorHAnsi"/>
          <w:b/>
          <w:i w:val="0"/>
        </w:rPr>
        <w:t>4</w:t>
      </w:r>
      <w:bookmarkStart w:id="0" w:name="_GoBack"/>
      <w:bookmarkEnd w:id="0"/>
      <w:r w:rsidRPr="00E03F0E">
        <w:rPr>
          <w:rFonts w:asciiTheme="minorHAnsi" w:hAnsiTheme="minorHAnsi" w:cstheme="minorHAnsi"/>
          <w:b/>
          <w:i w:val="0"/>
        </w:rPr>
        <w:t xml:space="preserve"> Table. Number of papers per country where studies were conducted</w:t>
      </w:r>
    </w:p>
    <w:p w14:paraId="2D7CC572" w14:textId="77777777" w:rsidR="00515B77" w:rsidRDefault="00515B77"/>
    <w:sectPr w:rsidR="00515B77" w:rsidSect="007E53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F0E"/>
    <w:rsid w:val="000003B5"/>
    <w:rsid w:val="000029A0"/>
    <w:rsid w:val="00020017"/>
    <w:rsid w:val="00022758"/>
    <w:rsid w:val="00023F94"/>
    <w:rsid w:val="00030A49"/>
    <w:rsid w:val="000547C8"/>
    <w:rsid w:val="00056A4B"/>
    <w:rsid w:val="00060216"/>
    <w:rsid w:val="000703ED"/>
    <w:rsid w:val="00074B5F"/>
    <w:rsid w:val="00081040"/>
    <w:rsid w:val="00082D25"/>
    <w:rsid w:val="00085054"/>
    <w:rsid w:val="000913BE"/>
    <w:rsid w:val="000A4A36"/>
    <w:rsid w:val="000B68D0"/>
    <w:rsid w:val="000B78AE"/>
    <w:rsid w:val="000C588A"/>
    <w:rsid w:val="000D7821"/>
    <w:rsid w:val="000E009C"/>
    <w:rsid w:val="000E48F9"/>
    <w:rsid w:val="001032AC"/>
    <w:rsid w:val="00115D72"/>
    <w:rsid w:val="00136E12"/>
    <w:rsid w:val="00137826"/>
    <w:rsid w:val="001421E9"/>
    <w:rsid w:val="00146F93"/>
    <w:rsid w:val="001510E8"/>
    <w:rsid w:val="00175370"/>
    <w:rsid w:val="001839AB"/>
    <w:rsid w:val="00191F65"/>
    <w:rsid w:val="001952BE"/>
    <w:rsid w:val="001960AE"/>
    <w:rsid w:val="00196DFD"/>
    <w:rsid w:val="001A31E3"/>
    <w:rsid w:val="001B22AE"/>
    <w:rsid w:val="001B758E"/>
    <w:rsid w:val="001C2F8B"/>
    <w:rsid w:val="001D4A4E"/>
    <w:rsid w:val="00202EC2"/>
    <w:rsid w:val="002050DA"/>
    <w:rsid w:val="00205483"/>
    <w:rsid w:val="002064CA"/>
    <w:rsid w:val="002228AD"/>
    <w:rsid w:val="0022460B"/>
    <w:rsid w:val="00234E68"/>
    <w:rsid w:val="00235AD2"/>
    <w:rsid w:val="002372B2"/>
    <w:rsid w:val="00241958"/>
    <w:rsid w:val="002502A3"/>
    <w:rsid w:val="0025275D"/>
    <w:rsid w:val="0025679E"/>
    <w:rsid w:val="00260A48"/>
    <w:rsid w:val="00264E1F"/>
    <w:rsid w:val="002925B5"/>
    <w:rsid w:val="00293E90"/>
    <w:rsid w:val="002A36E2"/>
    <w:rsid w:val="002C2CC1"/>
    <w:rsid w:val="002C32DB"/>
    <w:rsid w:val="002C5E8D"/>
    <w:rsid w:val="002D1732"/>
    <w:rsid w:val="002D48D2"/>
    <w:rsid w:val="00301D24"/>
    <w:rsid w:val="00303584"/>
    <w:rsid w:val="00317069"/>
    <w:rsid w:val="00322F66"/>
    <w:rsid w:val="00324223"/>
    <w:rsid w:val="0033440B"/>
    <w:rsid w:val="00346740"/>
    <w:rsid w:val="003534AC"/>
    <w:rsid w:val="003708A3"/>
    <w:rsid w:val="00385239"/>
    <w:rsid w:val="003947F6"/>
    <w:rsid w:val="003A191A"/>
    <w:rsid w:val="003B5E94"/>
    <w:rsid w:val="003C1BC1"/>
    <w:rsid w:val="003C2C2A"/>
    <w:rsid w:val="003C6CA6"/>
    <w:rsid w:val="003D1DDF"/>
    <w:rsid w:val="003D6FE3"/>
    <w:rsid w:val="003F544E"/>
    <w:rsid w:val="00407FAF"/>
    <w:rsid w:val="00421A05"/>
    <w:rsid w:val="00422E0D"/>
    <w:rsid w:val="0043140A"/>
    <w:rsid w:val="004320EC"/>
    <w:rsid w:val="00443076"/>
    <w:rsid w:val="004507D6"/>
    <w:rsid w:val="00460F18"/>
    <w:rsid w:val="00466DAE"/>
    <w:rsid w:val="00472EB0"/>
    <w:rsid w:val="00475900"/>
    <w:rsid w:val="00477639"/>
    <w:rsid w:val="004829B3"/>
    <w:rsid w:val="00483232"/>
    <w:rsid w:val="00490455"/>
    <w:rsid w:val="004B0619"/>
    <w:rsid w:val="004B575A"/>
    <w:rsid w:val="004C5C6E"/>
    <w:rsid w:val="004D03AC"/>
    <w:rsid w:val="004D174B"/>
    <w:rsid w:val="004F0863"/>
    <w:rsid w:val="004F6A20"/>
    <w:rsid w:val="00515B77"/>
    <w:rsid w:val="005473F0"/>
    <w:rsid w:val="0055251E"/>
    <w:rsid w:val="005800C5"/>
    <w:rsid w:val="00582C80"/>
    <w:rsid w:val="00592524"/>
    <w:rsid w:val="005D02E2"/>
    <w:rsid w:val="005D1DE1"/>
    <w:rsid w:val="005D44C6"/>
    <w:rsid w:val="005D5F93"/>
    <w:rsid w:val="005D6CA5"/>
    <w:rsid w:val="005E62B8"/>
    <w:rsid w:val="005E728D"/>
    <w:rsid w:val="00603755"/>
    <w:rsid w:val="00603F4D"/>
    <w:rsid w:val="00612312"/>
    <w:rsid w:val="0062366A"/>
    <w:rsid w:val="00632FB4"/>
    <w:rsid w:val="00637080"/>
    <w:rsid w:val="00643657"/>
    <w:rsid w:val="0067140B"/>
    <w:rsid w:val="006848BE"/>
    <w:rsid w:val="006968C8"/>
    <w:rsid w:val="00697F93"/>
    <w:rsid w:val="006A05A7"/>
    <w:rsid w:val="006B3313"/>
    <w:rsid w:val="006D4FFA"/>
    <w:rsid w:val="006E2CC8"/>
    <w:rsid w:val="006E326F"/>
    <w:rsid w:val="006E7ED2"/>
    <w:rsid w:val="006F2108"/>
    <w:rsid w:val="006F2D7C"/>
    <w:rsid w:val="00700957"/>
    <w:rsid w:val="007036C5"/>
    <w:rsid w:val="00703E2C"/>
    <w:rsid w:val="0070607C"/>
    <w:rsid w:val="00723B8D"/>
    <w:rsid w:val="00732A8D"/>
    <w:rsid w:val="00732E47"/>
    <w:rsid w:val="007355EB"/>
    <w:rsid w:val="007456D4"/>
    <w:rsid w:val="00754C9B"/>
    <w:rsid w:val="00764D88"/>
    <w:rsid w:val="00773BD0"/>
    <w:rsid w:val="00787766"/>
    <w:rsid w:val="0079059D"/>
    <w:rsid w:val="00790C95"/>
    <w:rsid w:val="00795BD3"/>
    <w:rsid w:val="007B00D0"/>
    <w:rsid w:val="007D0D57"/>
    <w:rsid w:val="007D2DD3"/>
    <w:rsid w:val="007E53BB"/>
    <w:rsid w:val="007E59A2"/>
    <w:rsid w:val="007E6CFF"/>
    <w:rsid w:val="007F0F21"/>
    <w:rsid w:val="0080244D"/>
    <w:rsid w:val="00802887"/>
    <w:rsid w:val="00802938"/>
    <w:rsid w:val="00810B88"/>
    <w:rsid w:val="00820560"/>
    <w:rsid w:val="0082101B"/>
    <w:rsid w:val="008300AE"/>
    <w:rsid w:val="0083030B"/>
    <w:rsid w:val="00830432"/>
    <w:rsid w:val="008503EE"/>
    <w:rsid w:val="00852AAE"/>
    <w:rsid w:val="00855324"/>
    <w:rsid w:val="008700FC"/>
    <w:rsid w:val="00880A61"/>
    <w:rsid w:val="0088244E"/>
    <w:rsid w:val="008A2109"/>
    <w:rsid w:val="008B167E"/>
    <w:rsid w:val="008C50F6"/>
    <w:rsid w:val="008C6407"/>
    <w:rsid w:val="008C7383"/>
    <w:rsid w:val="008E31BB"/>
    <w:rsid w:val="008E4993"/>
    <w:rsid w:val="008F6DD4"/>
    <w:rsid w:val="009123DE"/>
    <w:rsid w:val="00916118"/>
    <w:rsid w:val="00926218"/>
    <w:rsid w:val="00926430"/>
    <w:rsid w:val="00926702"/>
    <w:rsid w:val="00940642"/>
    <w:rsid w:val="009513D8"/>
    <w:rsid w:val="009559F8"/>
    <w:rsid w:val="00960D81"/>
    <w:rsid w:val="00961752"/>
    <w:rsid w:val="00964B99"/>
    <w:rsid w:val="009749E3"/>
    <w:rsid w:val="00975863"/>
    <w:rsid w:val="009844E6"/>
    <w:rsid w:val="00984700"/>
    <w:rsid w:val="00986407"/>
    <w:rsid w:val="009877D0"/>
    <w:rsid w:val="0099425D"/>
    <w:rsid w:val="009972C8"/>
    <w:rsid w:val="00997E04"/>
    <w:rsid w:val="009A338F"/>
    <w:rsid w:val="009A7B1A"/>
    <w:rsid w:val="009B78A1"/>
    <w:rsid w:val="009C0F87"/>
    <w:rsid w:val="009C4E04"/>
    <w:rsid w:val="009D267A"/>
    <w:rsid w:val="009E11B4"/>
    <w:rsid w:val="00A05D99"/>
    <w:rsid w:val="00A078BF"/>
    <w:rsid w:val="00A12095"/>
    <w:rsid w:val="00A31505"/>
    <w:rsid w:val="00A3471B"/>
    <w:rsid w:val="00A37338"/>
    <w:rsid w:val="00A3757B"/>
    <w:rsid w:val="00A4013D"/>
    <w:rsid w:val="00A41E67"/>
    <w:rsid w:val="00A5174A"/>
    <w:rsid w:val="00A60964"/>
    <w:rsid w:val="00A9148E"/>
    <w:rsid w:val="00A919B6"/>
    <w:rsid w:val="00AA4FCE"/>
    <w:rsid w:val="00AA796D"/>
    <w:rsid w:val="00AB48B7"/>
    <w:rsid w:val="00AF50AE"/>
    <w:rsid w:val="00B06CBF"/>
    <w:rsid w:val="00B1386D"/>
    <w:rsid w:val="00B14F3B"/>
    <w:rsid w:val="00B21AA3"/>
    <w:rsid w:val="00B263D0"/>
    <w:rsid w:val="00B31461"/>
    <w:rsid w:val="00B50ED8"/>
    <w:rsid w:val="00B7483D"/>
    <w:rsid w:val="00BB3EE0"/>
    <w:rsid w:val="00BC4A5F"/>
    <w:rsid w:val="00BC5CFA"/>
    <w:rsid w:val="00BE4E68"/>
    <w:rsid w:val="00C06DC7"/>
    <w:rsid w:val="00C2120B"/>
    <w:rsid w:val="00C36C61"/>
    <w:rsid w:val="00C54EC1"/>
    <w:rsid w:val="00C56313"/>
    <w:rsid w:val="00C72330"/>
    <w:rsid w:val="00C757DB"/>
    <w:rsid w:val="00C77274"/>
    <w:rsid w:val="00C85E02"/>
    <w:rsid w:val="00CA14A8"/>
    <w:rsid w:val="00CB098F"/>
    <w:rsid w:val="00CC405B"/>
    <w:rsid w:val="00CC5359"/>
    <w:rsid w:val="00CC634A"/>
    <w:rsid w:val="00D11C22"/>
    <w:rsid w:val="00D13F2E"/>
    <w:rsid w:val="00D244C3"/>
    <w:rsid w:val="00D32053"/>
    <w:rsid w:val="00D472D6"/>
    <w:rsid w:val="00D47B38"/>
    <w:rsid w:val="00D61EE6"/>
    <w:rsid w:val="00D74E9C"/>
    <w:rsid w:val="00D7740C"/>
    <w:rsid w:val="00D916F9"/>
    <w:rsid w:val="00D935BA"/>
    <w:rsid w:val="00DA4CB4"/>
    <w:rsid w:val="00DA56FE"/>
    <w:rsid w:val="00DB51D1"/>
    <w:rsid w:val="00DB5282"/>
    <w:rsid w:val="00DC2BAD"/>
    <w:rsid w:val="00DC2C72"/>
    <w:rsid w:val="00DD2053"/>
    <w:rsid w:val="00DE7A82"/>
    <w:rsid w:val="00DF4F9C"/>
    <w:rsid w:val="00E03F0E"/>
    <w:rsid w:val="00E25168"/>
    <w:rsid w:val="00E433DD"/>
    <w:rsid w:val="00E472A7"/>
    <w:rsid w:val="00E477C6"/>
    <w:rsid w:val="00E5073B"/>
    <w:rsid w:val="00E52336"/>
    <w:rsid w:val="00E60C39"/>
    <w:rsid w:val="00E72F64"/>
    <w:rsid w:val="00E86AD5"/>
    <w:rsid w:val="00E9182F"/>
    <w:rsid w:val="00EA5D75"/>
    <w:rsid w:val="00EB3311"/>
    <w:rsid w:val="00EC28B6"/>
    <w:rsid w:val="00EC50D7"/>
    <w:rsid w:val="00EE3D71"/>
    <w:rsid w:val="00EE43EA"/>
    <w:rsid w:val="00EF3BD5"/>
    <w:rsid w:val="00EF59AA"/>
    <w:rsid w:val="00EF7AAB"/>
    <w:rsid w:val="00F00FA4"/>
    <w:rsid w:val="00F05332"/>
    <w:rsid w:val="00F1314C"/>
    <w:rsid w:val="00F20B50"/>
    <w:rsid w:val="00F22CA9"/>
    <w:rsid w:val="00F350EA"/>
    <w:rsid w:val="00F402C4"/>
    <w:rsid w:val="00F65AF6"/>
    <w:rsid w:val="00F753C0"/>
    <w:rsid w:val="00F80B20"/>
    <w:rsid w:val="00F873CE"/>
    <w:rsid w:val="00FA04E8"/>
    <w:rsid w:val="00FB00F0"/>
    <w:rsid w:val="00FC3E45"/>
    <w:rsid w:val="00FD2957"/>
    <w:rsid w:val="00FF38B7"/>
    <w:rsid w:val="00FF5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3D5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F0E"/>
    <w:rPr>
      <w:rFonts w:asciiTheme="majorHAnsi" w:eastAsia="Times New Roman" w:hAnsiTheme="majorHAns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3F0E"/>
    <w:pPr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3F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E03F0E"/>
    <w:rPr>
      <w:rFonts w:asciiTheme="majorHAnsi" w:eastAsia="Times New Roman" w:hAnsiTheme="majorHAnsi" w:cs="Times New Roman"/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F0E"/>
    <w:rPr>
      <w:rFonts w:asciiTheme="majorHAnsi" w:eastAsia="Times New Roman" w:hAnsiTheme="majorHAns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3F0E"/>
    <w:pPr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3F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E03F0E"/>
    <w:rPr>
      <w:rFonts w:asciiTheme="majorHAnsi" w:eastAsia="Times New Roman" w:hAnsiTheme="majorHAnsi" w:cs="Times New Roman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 Hierink</dc:creator>
  <cp:keywords/>
  <dc:description/>
  <cp:lastModifiedBy>PG3646</cp:lastModifiedBy>
  <cp:revision>2</cp:revision>
  <dcterms:created xsi:type="dcterms:W3CDTF">2020-09-15T13:20:00Z</dcterms:created>
  <dcterms:modified xsi:type="dcterms:W3CDTF">2020-12-24T02:59:00Z</dcterms:modified>
</cp:coreProperties>
</file>